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92B95" w14:textId="77777777" w:rsidR="00A305EF" w:rsidRDefault="00A305EF" w:rsidP="00A305EF">
      <w:pPr>
        <w:pStyle w:val="MDPI11articletype"/>
      </w:pPr>
      <w:bookmarkStart w:id="0" w:name="_Hlk129796008"/>
      <w:bookmarkEnd w:id="0"/>
    </w:p>
    <w:p w14:paraId="5A166DCE" w14:textId="48465183" w:rsidR="00A305EF" w:rsidRPr="00A11F38" w:rsidRDefault="00220064" w:rsidP="00A305EF">
      <w:pPr>
        <w:pStyle w:val="MDPI11articletype"/>
        <w:jc w:val="center"/>
        <w:rPr>
          <w:rFonts w:ascii="Times New Roman" w:hAnsi="Times New Roman"/>
          <w:b/>
          <w:bCs/>
          <w:i w:val="0"/>
          <w:iCs/>
          <w:sz w:val="36"/>
          <w:szCs w:val="36"/>
        </w:rPr>
      </w:pPr>
      <w:r>
        <w:rPr>
          <w:rFonts w:ascii="Times New Roman" w:hAnsi="Times New Roman"/>
          <w:b/>
          <w:bCs/>
          <w:i w:val="0"/>
          <w:iCs/>
          <w:sz w:val="36"/>
          <w:szCs w:val="36"/>
        </w:rPr>
        <w:t>Online Resource 8</w:t>
      </w:r>
    </w:p>
    <w:p w14:paraId="188C1C0F" w14:textId="77777777" w:rsidR="00A305EF" w:rsidRPr="00171041" w:rsidRDefault="00A305EF" w:rsidP="00A305EF">
      <w:pPr>
        <w:pStyle w:val="MDPI11articletype"/>
        <w:rPr>
          <w:rFonts w:ascii="Times New Roman" w:hAnsi="Times New Roman"/>
        </w:rPr>
      </w:pPr>
    </w:p>
    <w:p w14:paraId="7C909AFE" w14:textId="4C2C5893" w:rsidR="00A305EF" w:rsidRPr="00A11F38" w:rsidRDefault="00D57479" w:rsidP="00A11F38">
      <w:pPr>
        <w:pStyle w:val="MDPI13authornames"/>
        <w:spacing w:line="480" w:lineRule="auto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snapToGrid w:val="0"/>
          <w:sz w:val="24"/>
          <w:szCs w:val="24"/>
        </w:rPr>
        <w:t>E</w:t>
      </w:r>
      <w:r w:rsidRPr="00A11F38">
        <w:rPr>
          <w:rFonts w:ascii="Times New Roman" w:hAnsi="Times New Roman"/>
          <w:snapToGrid w:val="0"/>
          <w:sz w:val="24"/>
          <w:szCs w:val="24"/>
        </w:rPr>
        <w:t>nvironmental contamination</w:t>
      </w:r>
      <w:r>
        <w:rPr>
          <w:rFonts w:ascii="Times New Roman" w:hAnsi="Times New Roman"/>
          <w:snapToGrid w:val="0"/>
          <w:sz w:val="24"/>
          <w:szCs w:val="24"/>
        </w:rPr>
        <w:t xml:space="preserve"> with </w:t>
      </w:r>
      <w:r w:rsidR="00A305EF" w:rsidRPr="00A11F38">
        <w:rPr>
          <w:rFonts w:ascii="Times New Roman" w:hAnsi="Times New Roman"/>
          <w:snapToGrid w:val="0"/>
          <w:sz w:val="24"/>
          <w:szCs w:val="24"/>
        </w:rPr>
        <w:t>polycyclic aromatic hydrocarbons and contribution from biomonitoring studies</w:t>
      </w:r>
      <w:r>
        <w:rPr>
          <w:rFonts w:ascii="Times New Roman" w:hAnsi="Times New Roman"/>
          <w:snapToGrid w:val="0"/>
          <w:sz w:val="24"/>
          <w:szCs w:val="24"/>
        </w:rPr>
        <w:t xml:space="preserve"> to the surveillance of global health</w:t>
      </w:r>
    </w:p>
    <w:p w14:paraId="5296F1EA" w14:textId="4D8BDBA1" w:rsidR="00A305EF" w:rsidRPr="00A11F38" w:rsidRDefault="00A305EF" w:rsidP="00A11F38">
      <w:pPr>
        <w:pStyle w:val="MDPI13authornames"/>
        <w:spacing w:line="480" w:lineRule="auto"/>
        <w:rPr>
          <w:rFonts w:ascii="Times New Roman" w:hAnsi="Times New Roman"/>
          <w:color w:val="0A0A0A"/>
          <w:sz w:val="24"/>
          <w:szCs w:val="24"/>
          <w:lang w:val="pt-PT" w:eastAsia="en-GB"/>
        </w:rPr>
      </w:pP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Joana 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Teixeira,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Cristin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proofErr w:type="spellStart"/>
      <w:r w:rsidRPr="00A11F38">
        <w:rPr>
          <w:rFonts w:ascii="Times New Roman" w:hAnsi="Times New Roman"/>
          <w:sz w:val="24"/>
          <w:szCs w:val="24"/>
          <w:lang w:val="pt-PT"/>
        </w:rPr>
        <w:t>Delerue</w:t>
      </w:r>
      <w:proofErr w:type="spellEnd"/>
      <w:r w:rsidRPr="00A11F38">
        <w:rPr>
          <w:rFonts w:ascii="Times New Roman" w:hAnsi="Times New Roman"/>
          <w:sz w:val="24"/>
          <w:szCs w:val="24"/>
          <w:lang w:val="pt-PT"/>
        </w:rPr>
        <w:t xml:space="preserve">-Matos, </w:t>
      </w:r>
      <w:r w:rsidRPr="00A11F38">
        <w:rPr>
          <w:rFonts w:ascii="Times New Roman" w:hAnsi="Times New Roman"/>
          <w:color w:val="0A0A0A"/>
          <w:sz w:val="24"/>
          <w:szCs w:val="24"/>
          <w:lang w:val="pt-PT" w:eastAsia="en-GB"/>
        </w:rPr>
        <w:t xml:space="preserve">Simone </w:t>
      </w:r>
      <w:r w:rsidRPr="00A11F38">
        <w:rPr>
          <w:rFonts w:ascii="Times New Roman" w:hAnsi="Times New Roman"/>
          <w:sz w:val="24"/>
          <w:szCs w:val="24"/>
          <w:lang w:val="pt-PT"/>
        </w:rPr>
        <w:t>Morais</w:t>
      </w:r>
      <w:r w:rsidR="00DC0877">
        <w:rPr>
          <w:rFonts w:ascii="Times New Roman" w:hAnsi="Times New Roman"/>
          <w:sz w:val="24"/>
          <w:szCs w:val="24"/>
          <w:lang w:val="pt-PT"/>
        </w:rPr>
        <w:t>,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Mart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Oliveira*</w:t>
      </w:r>
    </w:p>
    <w:p w14:paraId="795527D4" w14:textId="77777777" w:rsidR="00DF751B" w:rsidRPr="00DF751B" w:rsidRDefault="00DF751B" w:rsidP="00DF751B">
      <w:pPr>
        <w:spacing w:line="360" w:lineRule="auto"/>
        <w:rPr>
          <w:rFonts w:ascii="Times New Roman" w:eastAsia="Times New Roman" w:hAnsi="Times New Roman"/>
          <w:sz w:val="24"/>
          <w:szCs w:val="24"/>
          <w:lang w:val="pt-PT" w:eastAsia="en-GB"/>
        </w:rPr>
      </w:pPr>
      <w:r w:rsidRPr="00DF751B">
        <w:rPr>
          <w:rFonts w:ascii="Times New Roman" w:eastAsia="Times New Roman" w:hAnsi="Times New Roman"/>
          <w:sz w:val="24"/>
          <w:szCs w:val="24"/>
          <w:lang w:val="pt-PT" w:eastAsia="en-GB"/>
        </w:rPr>
        <w:t>REQUIMTE/LAQV, ISEP, Polytechnique of Porto, Rua Dr. António Bernardino de Almeida 431, 4249-015, Porto, Portugal</w:t>
      </w:r>
    </w:p>
    <w:p w14:paraId="52E5DACA" w14:textId="77777777" w:rsidR="00DF751B" w:rsidRPr="0064568C" w:rsidRDefault="00DF751B" w:rsidP="00DF751B">
      <w:pPr>
        <w:spacing w:line="360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*Corresponding author: Tel.: +351 22 834 0500 </w:t>
      </w:r>
    </w:p>
    <w:p w14:paraId="5B6D7AE2" w14:textId="57074B14" w:rsidR="00A305EF" w:rsidRPr="00DF751B" w:rsidRDefault="00DF751B" w:rsidP="00DF751B">
      <w:pPr>
        <w:spacing w:line="480" w:lineRule="auto"/>
        <w:rPr>
          <w:rFonts w:eastAsia="Times New Roman" w:cs="Arial"/>
          <w:b/>
          <w:noProof w:val="0"/>
          <w:color w:val="0A0A0A"/>
          <w:sz w:val="24"/>
          <w:szCs w:val="24"/>
          <w:shd w:val="clear" w:color="auto" w:fill="FEFEFE"/>
          <w:lang w:eastAsia="de-DE" w:bidi="en-US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E-mail: </w:t>
      </w:r>
      <w:r w:rsidRPr="0064568C">
        <w:rPr>
          <w:rFonts w:ascii="Times New Roman" w:eastAsia="Calibri" w:hAnsi="Times New Roman"/>
          <w:i/>
        </w:rPr>
        <w:t>marta.oliveira@graq.isep.ipp.pt</w:t>
      </w:r>
    </w:p>
    <w:p w14:paraId="7B63B9B4" w14:textId="0412AC6D" w:rsidR="00A305EF" w:rsidRPr="00DF751B" w:rsidRDefault="00A305EF" w:rsidP="00A305EF">
      <w:pPr>
        <w:rPr>
          <w:lang w:eastAsia="de-DE" w:bidi="en-US"/>
        </w:rPr>
        <w:sectPr w:rsidR="00A305EF" w:rsidRPr="00DF751B" w:rsidSect="00A305EF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35AA9C8" w14:textId="59EEA648" w:rsidR="008015A9" w:rsidRDefault="008015A9" w:rsidP="008015A9">
      <w:pPr>
        <w:rPr>
          <w:lang w:val="en-GB" w:eastAsia="de-DE" w:bidi="en-US"/>
        </w:rPr>
      </w:pPr>
    </w:p>
    <w:p w14:paraId="6EFE5BBD" w14:textId="56A11521" w:rsidR="008015A9" w:rsidRPr="008015A9" w:rsidRDefault="00DE5C8A" w:rsidP="008015A9">
      <w:pPr>
        <w:rPr>
          <w:lang w:val="en-GB" w:eastAsia="de-DE" w:bidi="en-US"/>
        </w:rPr>
      </w:pPr>
      <w:r>
        <w:rPr>
          <w:lang w:val="en-GB" w:eastAsia="de-DE" w:bidi="en-US"/>
        </w:rPr>
        <w:drawing>
          <wp:inline distT="0" distB="0" distL="0" distR="0" wp14:anchorId="20140555" wp14:editId="2D5AEC20">
            <wp:extent cx="5380355" cy="4467225"/>
            <wp:effectExtent l="0" t="0" r="0" b="9525"/>
            <wp:docPr id="1914578591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6" t="1240" r="2222" b="1781"/>
                    <a:stretch/>
                  </pic:blipFill>
                  <pic:spPr bwMode="auto">
                    <a:xfrm>
                      <a:off x="0" y="0"/>
                      <a:ext cx="5382200" cy="4468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225CD9" w14:textId="480AAA3D" w:rsidR="008D041B" w:rsidRPr="008D041B" w:rsidRDefault="008015A9" w:rsidP="00220064">
      <w:pPr>
        <w:spacing w:after="160" w:line="360" w:lineRule="auto"/>
        <w:rPr>
          <w:rFonts w:ascii="Times New Roman" w:hAnsi="Times New Roman"/>
          <w:sz w:val="22"/>
          <w:szCs w:val="22"/>
        </w:rPr>
      </w:pPr>
      <w:r w:rsidRPr="008015A9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val="en-GB" w:eastAsia="en-US"/>
          <w14:ligatures w14:val="standardContextual"/>
        </w:rPr>
        <w:t xml:space="preserve">Levels of total PAHs (minimum – maximum, represented as blue and orange dots, respectively) reported in fruits [1 – Apple; 2 – Apricot; 3 – Banana; 4 – Cherry; 5 – Grape; 6 – Grapefruit; 7 – Gooseberry; 8 – Guava; 9 – Lemon; 10 – Mandarin; 11 – Nectarine; 12 – Orange; 13 – Papaya; 14 – Peach; 15 – Pear; 16 – Quince; 17 – Strawberry; 18 – Kiwi] </w:t>
      </w:r>
      <w:r w:rsidR="009039B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val="en-GB" w:eastAsia="en-US"/>
          <w14:ligatures w14:val="standardContextual"/>
        </w:rPr>
        <w:t xml:space="preserve">(Paris </w:t>
      </w:r>
      <w:r w:rsidR="009039BF">
        <w:rPr>
          <w:rFonts w:ascii="Times New Roman" w:eastAsiaTheme="minorHAnsi" w:hAnsi="Times New Roman"/>
          <w:i/>
          <w:iCs/>
          <w:noProof w:val="0"/>
          <w:color w:val="auto"/>
          <w:kern w:val="2"/>
          <w:sz w:val="24"/>
          <w:szCs w:val="24"/>
          <w:lang w:val="en-GB" w:eastAsia="en-US"/>
          <w14:ligatures w14:val="standardContextual"/>
        </w:rPr>
        <w:t>et al.</w:t>
      </w:r>
      <w:r w:rsidR="009039B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val="en-GB" w:eastAsia="en-US"/>
          <w14:ligatures w14:val="standardContextual"/>
        </w:rPr>
        <w:t>, 2018)</w:t>
      </w:r>
      <w:r w:rsidRPr="008015A9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val="en-GB" w:eastAsia="en-US"/>
          <w14:ligatures w14:val="standardContextual"/>
        </w:rPr>
        <w:t>.</w:t>
      </w:r>
    </w:p>
    <w:sectPr w:rsidR="008D041B" w:rsidRPr="008D041B" w:rsidSect="008D04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0216F" w14:textId="77777777" w:rsidR="00E91304" w:rsidRDefault="00E91304" w:rsidP="00C6492A">
      <w:pPr>
        <w:spacing w:line="240" w:lineRule="auto"/>
      </w:pPr>
      <w:r>
        <w:separator/>
      </w:r>
    </w:p>
  </w:endnote>
  <w:endnote w:type="continuationSeparator" w:id="0">
    <w:p w14:paraId="51898D37" w14:textId="77777777" w:rsidR="00E91304" w:rsidRDefault="00E91304" w:rsidP="00C649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8865"/>
      <w:docPartObj>
        <w:docPartGallery w:val="Page Numbers (Bottom of Page)"/>
        <w:docPartUnique/>
      </w:docPartObj>
    </w:sdtPr>
    <w:sdtContent>
      <w:p w14:paraId="28E749BA" w14:textId="3EA5F73F" w:rsidR="00482A8B" w:rsidRDefault="00482A8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  <w:p w14:paraId="3F4E2F5C" w14:textId="77777777" w:rsidR="00482A8B" w:rsidRDefault="00482A8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7A6DC" w14:textId="77777777" w:rsidR="00E91304" w:rsidRDefault="00E91304" w:rsidP="00C6492A">
      <w:pPr>
        <w:spacing w:line="240" w:lineRule="auto"/>
      </w:pPr>
      <w:r>
        <w:separator/>
      </w:r>
    </w:p>
  </w:footnote>
  <w:footnote w:type="continuationSeparator" w:id="0">
    <w:p w14:paraId="688C19B9" w14:textId="77777777" w:rsidR="00E91304" w:rsidRDefault="00E91304" w:rsidP="00C649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596D"/>
    <w:multiLevelType w:val="hybridMultilevel"/>
    <w:tmpl w:val="B5AE8C6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24711"/>
    <w:multiLevelType w:val="hybridMultilevel"/>
    <w:tmpl w:val="2986601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26508"/>
    <w:multiLevelType w:val="hybridMultilevel"/>
    <w:tmpl w:val="CA082A5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DE7B17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42F79AC"/>
    <w:multiLevelType w:val="hybridMultilevel"/>
    <w:tmpl w:val="7FBE0E5A"/>
    <w:lvl w:ilvl="0" w:tplc="2F08C1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B12E6D"/>
    <w:multiLevelType w:val="hybridMultilevel"/>
    <w:tmpl w:val="61AC7B68"/>
    <w:lvl w:ilvl="0" w:tplc="0B6C95E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949F4"/>
    <w:multiLevelType w:val="multilevel"/>
    <w:tmpl w:val="C6B805D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71B18F4"/>
    <w:multiLevelType w:val="hybridMultilevel"/>
    <w:tmpl w:val="1B085CF8"/>
    <w:lvl w:ilvl="0" w:tplc="CF4AE98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7C3698"/>
    <w:multiLevelType w:val="multilevel"/>
    <w:tmpl w:val="1AD81A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2B69194D"/>
    <w:multiLevelType w:val="hybridMultilevel"/>
    <w:tmpl w:val="168A34EA"/>
    <w:lvl w:ilvl="0" w:tplc="F00EE9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446984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7" w15:restartNumberingAfterBreak="0">
    <w:nsid w:val="32DD7839"/>
    <w:multiLevelType w:val="hybridMultilevel"/>
    <w:tmpl w:val="B2444CBC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60242A"/>
    <w:multiLevelType w:val="hybridMultilevel"/>
    <w:tmpl w:val="F998D16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44011D0E"/>
    <w:multiLevelType w:val="multilevel"/>
    <w:tmpl w:val="6F3232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DB605BB"/>
    <w:multiLevelType w:val="multilevel"/>
    <w:tmpl w:val="1C64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5" w15:restartNumberingAfterBreak="0">
    <w:nsid w:val="5F1C1233"/>
    <w:multiLevelType w:val="hybridMultilevel"/>
    <w:tmpl w:val="FA0C621A"/>
    <w:lvl w:ilvl="0" w:tplc="3EDE23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0A78AF"/>
    <w:multiLevelType w:val="multilevel"/>
    <w:tmpl w:val="541ABC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6D3F5A20"/>
    <w:multiLevelType w:val="hybridMultilevel"/>
    <w:tmpl w:val="23606552"/>
    <w:lvl w:ilvl="0" w:tplc="74FE9896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4A44BC"/>
    <w:multiLevelType w:val="multilevel"/>
    <w:tmpl w:val="6F3232E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7D7E1688"/>
    <w:multiLevelType w:val="multilevel"/>
    <w:tmpl w:val="111EEEE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6191772">
    <w:abstractNumId w:val="11"/>
  </w:num>
  <w:num w:numId="2" w16cid:durableId="1756130013">
    <w:abstractNumId w:val="19"/>
  </w:num>
  <w:num w:numId="3" w16cid:durableId="1688369013">
    <w:abstractNumId w:val="10"/>
  </w:num>
  <w:num w:numId="4" w16cid:durableId="11880601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31254724">
    <w:abstractNumId w:val="12"/>
  </w:num>
  <w:num w:numId="6" w16cid:durableId="2089109635">
    <w:abstractNumId w:val="24"/>
  </w:num>
  <w:num w:numId="7" w16cid:durableId="2081437480">
    <w:abstractNumId w:val="9"/>
  </w:num>
  <w:num w:numId="8" w16cid:durableId="1080256343">
    <w:abstractNumId w:val="28"/>
  </w:num>
  <w:num w:numId="9" w16cid:durableId="814302792">
    <w:abstractNumId w:val="8"/>
  </w:num>
  <w:num w:numId="10" w16cid:durableId="114059948">
    <w:abstractNumId w:val="22"/>
  </w:num>
  <w:num w:numId="11" w16cid:durableId="291329164">
    <w:abstractNumId w:val="5"/>
  </w:num>
  <w:num w:numId="12" w16cid:durableId="1203059210">
    <w:abstractNumId w:val="23"/>
  </w:num>
  <w:num w:numId="13" w16cid:durableId="1196041343">
    <w:abstractNumId w:val="16"/>
  </w:num>
  <w:num w:numId="14" w16cid:durableId="1459186134">
    <w:abstractNumId w:val="13"/>
  </w:num>
  <w:num w:numId="15" w16cid:durableId="379716693">
    <w:abstractNumId w:val="14"/>
  </w:num>
  <w:num w:numId="16" w16cid:durableId="1922787876">
    <w:abstractNumId w:val="25"/>
  </w:num>
  <w:num w:numId="17" w16cid:durableId="1070738070">
    <w:abstractNumId w:val="1"/>
  </w:num>
  <w:num w:numId="18" w16cid:durableId="40832816">
    <w:abstractNumId w:val="17"/>
  </w:num>
  <w:num w:numId="19" w16cid:durableId="1298683811">
    <w:abstractNumId w:val="0"/>
  </w:num>
  <w:num w:numId="20" w16cid:durableId="1184055429">
    <w:abstractNumId w:val="4"/>
  </w:num>
  <w:num w:numId="21" w16cid:durableId="1908879590">
    <w:abstractNumId w:val="2"/>
  </w:num>
  <w:num w:numId="22" w16cid:durableId="920063591">
    <w:abstractNumId w:val="18"/>
  </w:num>
  <w:num w:numId="23" w16cid:durableId="890729992">
    <w:abstractNumId w:val="21"/>
  </w:num>
  <w:num w:numId="24" w16cid:durableId="1574511179">
    <w:abstractNumId w:val="27"/>
  </w:num>
  <w:num w:numId="25" w16cid:durableId="1080641558">
    <w:abstractNumId w:val="7"/>
  </w:num>
  <w:num w:numId="26" w16cid:durableId="1067800913">
    <w:abstractNumId w:val="30"/>
  </w:num>
  <w:num w:numId="27" w16cid:durableId="909005052">
    <w:abstractNumId w:val="6"/>
  </w:num>
  <w:num w:numId="28" w16cid:durableId="313530534">
    <w:abstractNumId w:val="15"/>
  </w:num>
  <w:num w:numId="29" w16cid:durableId="1107776061">
    <w:abstractNumId w:val="20"/>
  </w:num>
  <w:num w:numId="30" w16cid:durableId="1094595423">
    <w:abstractNumId w:val="3"/>
  </w:num>
  <w:num w:numId="31" w16cid:durableId="317809683">
    <w:abstractNumId w:val="29"/>
  </w:num>
  <w:num w:numId="32" w16cid:durableId="9621582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42D"/>
    <w:rsid w:val="00012C56"/>
    <w:rsid w:val="00014279"/>
    <w:rsid w:val="00015D8B"/>
    <w:rsid w:val="00022DDF"/>
    <w:rsid w:val="00023AA1"/>
    <w:rsid w:val="00035601"/>
    <w:rsid w:val="00035C08"/>
    <w:rsid w:val="00047A1B"/>
    <w:rsid w:val="00054D63"/>
    <w:rsid w:val="00057AA9"/>
    <w:rsid w:val="000A0789"/>
    <w:rsid w:val="000A2C48"/>
    <w:rsid w:val="000A6126"/>
    <w:rsid w:val="000D263D"/>
    <w:rsid w:val="000D4D08"/>
    <w:rsid w:val="000E364B"/>
    <w:rsid w:val="000F1AFB"/>
    <w:rsid w:val="000F688D"/>
    <w:rsid w:val="00101FE7"/>
    <w:rsid w:val="00106A37"/>
    <w:rsid w:val="001114F2"/>
    <w:rsid w:val="001159B9"/>
    <w:rsid w:val="0012066D"/>
    <w:rsid w:val="001266C1"/>
    <w:rsid w:val="00132C2C"/>
    <w:rsid w:val="00171041"/>
    <w:rsid w:val="001772DB"/>
    <w:rsid w:val="00182ABC"/>
    <w:rsid w:val="00190A57"/>
    <w:rsid w:val="001B6288"/>
    <w:rsid w:val="001C5C2D"/>
    <w:rsid w:val="001D5150"/>
    <w:rsid w:val="001D5F04"/>
    <w:rsid w:val="001F3930"/>
    <w:rsid w:val="00214958"/>
    <w:rsid w:val="00220064"/>
    <w:rsid w:val="002742F2"/>
    <w:rsid w:val="002751E4"/>
    <w:rsid w:val="00282625"/>
    <w:rsid w:val="002A5E89"/>
    <w:rsid w:val="002B203B"/>
    <w:rsid w:val="002B494F"/>
    <w:rsid w:val="002C1603"/>
    <w:rsid w:val="002C4B55"/>
    <w:rsid w:val="002D6594"/>
    <w:rsid w:val="002F1815"/>
    <w:rsid w:val="002F2CD4"/>
    <w:rsid w:val="002F44B9"/>
    <w:rsid w:val="002F6A95"/>
    <w:rsid w:val="00305071"/>
    <w:rsid w:val="00305741"/>
    <w:rsid w:val="00307D05"/>
    <w:rsid w:val="00315B67"/>
    <w:rsid w:val="00327DA7"/>
    <w:rsid w:val="00341518"/>
    <w:rsid w:val="0034682C"/>
    <w:rsid w:val="0034751D"/>
    <w:rsid w:val="00352E75"/>
    <w:rsid w:val="0036279A"/>
    <w:rsid w:val="00376217"/>
    <w:rsid w:val="00386AB5"/>
    <w:rsid w:val="00393A65"/>
    <w:rsid w:val="0039443C"/>
    <w:rsid w:val="00397500"/>
    <w:rsid w:val="003C05F0"/>
    <w:rsid w:val="003C73E4"/>
    <w:rsid w:val="003D642D"/>
    <w:rsid w:val="004004CB"/>
    <w:rsid w:val="00405988"/>
    <w:rsid w:val="004115E8"/>
    <w:rsid w:val="00424395"/>
    <w:rsid w:val="00425BF0"/>
    <w:rsid w:val="004356FE"/>
    <w:rsid w:val="00437B8D"/>
    <w:rsid w:val="00442E2E"/>
    <w:rsid w:val="00454993"/>
    <w:rsid w:val="00482A8B"/>
    <w:rsid w:val="00484F0A"/>
    <w:rsid w:val="00490BF9"/>
    <w:rsid w:val="004A73E3"/>
    <w:rsid w:val="004B03EA"/>
    <w:rsid w:val="004B1089"/>
    <w:rsid w:val="004C5B0D"/>
    <w:rsid w:val="004C673E"/>
    <w:rsid w:val="004D58B9"/>
    <w:rsid w:val="004E286A"/>
    <w:rsid w:val="004F651F"/>
    <w:rsid w:val="00500AC3"/>
    <w:rsid w:val="005209D8"/>
    <w:rsid w:val="00531F6F"/>
    <w:rsid w:val="0053476B"/>
    <w:rsid w:val="00540C13"/>
    <w:rsid w:val="00562D25"/>
    <w:rsid w:val="005659CB"/>
    <w:rsid w:val="0056650B"/>
    <w:rsid w:val="005746E1"/>
    <w:rsid w:val="005848DA"/>
    <w:rsid w:val="005A60CE"/>
    <w:rsid w:val="005C1D7B"/>
    <w:rsid w:val="005C1FC9"/>
    <w:rsid w:val="005C77DC"/>
    <w:rsid w:val="005D494E"/>
    <w:rsid w:val="006139F9"/>
    <w:rsid w:val="00617A40"/>
    <w:rsid w:val="00641E05"/>
    <w:rsid w:val="006479DD"/>
    <w:rsid w:val="006711A3"/>
    <w:rsid w:val="006725DF"/>
    <w:rsid w:val="0068288C"/>
    <w:rsid w:val="006A2DD8"/>
    <w:rsid w:val="006A53E6"/>
    <w:rsid w:val="006D43B2"/>
    <w:rsid w:val="006E1A84"/>
    <w:rsid w:val="006E534A"/>
    <w:rsid w:val="006F3B2D"/>
    <w:rsid w:val="006F4953"/>
    <w:rsid w:val="006F7788"/>
    <w:rsid w:val="00720411"/>
    <w:rsid w:val="00737E30"/>
    <w:rsid w:val="00737E33"/>
    <w:rsid w:val="0076462D"/>
    <w:rsid w:val="00774028"/>
    <w:rsid w:val="00783B35"/>
    <w:rsid w:val="00794024"/>
    <w:rsid w:val="007A0292"/>
    <w:rsid w:val="007A1276"/>
    <w:rsid w:val="007A6586"/>
    <w:rsid w:val="007A69BE"/>
    <w:rsid w:val="007A7295"/>
    <w:rsid w:val="007A7351"/>
    <w:rsid w:val="007E3803"/>
    <w:rsid w:val="007E78FD"/>
    <w:rsid w:val="007F31C6"/>
    <w:rsid w:val="008015A9"/>
    <w:rsid w:val="00804150"/>
    <w:rsid w:val="0081471A"/>
    <w:rsid w:val="0081792C"/>
    <w:rsid w:val="00826465"/>
    <w:rsid w:val="0082776C"/>
    <w:rsid w:val="00842522"/>
    <w:rsid w:val="00842BA8"/>
    <w:rsid w:val="00860050"/>
    <w:rsid w:val="0086171B"/>
    <w:rsid w:val="008622C6"/>
    <w:rsid w:val="008671CB"/>
    <w:rsid w:val="008701F1"/>
    <w:rsid w:val="008A25FF"/>
    <w:rsid w:val="008A339B"/>
    <w:rsid w:val="008B1F89"/>
    <w:rsid w:val="008C1A14"/>
    <w:rsid w:val="008C46FC"/>
    <w:rsid w:val="008C5BF0"/>
    <w:rsid w:val="008D041B"/>
    <w:rsid w:val="008D2A5B"/>
    <w:rsid w:val="008D4C91"/>
    <w:rsid w:val="008F2492"/>
    <w:rsid w:val="009039BF"/>
    <w:rsid w:val="00916D5E"/>
    <w:rsid w:val="009277F7"/>
    <w:rsid w:val="0093083B"/>
    <w:rsid w:val="00930D7E"/>
    <w:rsid w:val="009326CC"/>
    <w:rsid w:val="0094352D"/>
    <w:rsid w:val="009516B7"/>
    <w:rsid w:val="0096686A"/>
    <w:rsid w:val="00985BD0"/>
    <w:rsid w:val="00987AA4"/>
    <w:rsid w:val="00994B5A"/>
    <w:rsid w:val="0099620B"/>
    <w:rsid w:val="00996F69"/>
    <w:rsid w:val="009A135F"/>
    <w:rsid w:val="009A294A"/>
    <w:rsid w:val="009B40F3"/>
    <w:rsid w:val="009C10B0"/>
    <w:rsid w:val="009E246D"/>
    <w:rsid w:val="009F003C"/>
    <w:rsid w:val="009F4F41"/>
    <w:rsid w:val="009F566A"/>
    <w:rsid w:val="009F58CD"/>
    <w:rsid w:val="00A00313"/>
    <w:rsid w:val="00A1196F"/>
    <w:rsid w:val="00A11F38"/>
    <w:rsid w:val="00A17BAF"/>
    <w:rsid w:val="00A305EF"/>
    <w:rsid w:val="00A3361F"/>
    <w:rsid w:val="00A507E6"/>
    <w:rsid w:val="00A52969"/>
    <w:rsid w:val="00A73E0A"/>
    <w:rsid w:val="00A86922"/>
    <w:rsid w:val="00A9708C"/>
    <w:rsid w:val="00AC6B82"/>
    <w:rsid w:val="00AC72CE"/>
    <w:rsid w:val="00B028D9"/>
    <w:rsid w:val="00B06B65"/>
    <w:rsid w:val="00B10CBA"/>
    <w:rsid w:val="00B16232"/>
    <w:rsid w:val="00B2628D"/>
    <w:rsid w:val="00B44880"/>
    <w:rsid w:val="00B57C57"/>
    <w:rsid w:val="00B65401"/>
    <w:rsid w:val="00B710D9"/>
    <w:rsid w:val="00BB19E9"/>
    <w:rsid w:val="00BB2EDF"/>
    <w:rsid w:val="00BB6A41"/>
    <w:rsid w:val="00BD101E"/>
    <w:rsid w:val="00BD58B3"/>
    <w:rsid w:val="00BE506E"/>
    <w:rsid w:val="00BE6F6A"/>
    <w:rsid w:val="00C02215"/>
    <w:rsid w:val="00C106FD"/>
    <w:rsid w:val="00C10EC0"/>
    <w:rsid w:val="00C2604D"/>
    <w:rsid w:val="00C6492A"/>
    <w:rsid w:val="00C67DC8"/>
    <w:rsid w:val="00C76807"/>
    <w:rsid w:val="00C83C31"/>
    <w:rsid w:val="00C86371"/>
    <w:rsid w:val="00C9343B"/>
    <w:rsid w:val="00CB48DD"/>
    <w:rsid w:val="00CB4E04"/>
    <w:rsid w:val="00CC56A3"/>
    <w:rsid w:val="00CC5888"/>
    <w:rsid w:val="00CD145A"/>
    <w:rsid w:val="00CD35C6"/>
    <w:rsid w:val="00CE51D7"/>
    <w:rsid w:val="00D02AE7"/>
    <w:rsid w:val="00D10CAA"/>
    <w:rsid w:val="00D117F0"/>
    <w:rsid w:val="00D20D8D"/>
    <w:rsid w:val="00D268D4"/>
    <w:rsid w:val="00D26CA0"/>
    <w:rsid w:val="00D57479"/>
    <w:rsid w:val="00D67C71"/>
    <w:rsid w:val="00D831B8"/>
    <w:rsid w:val="00D84C7F"/>
    <w:rsid w:val="00D8579B"/>
    <w:rsid w:val="00DA062B"/>
    <w:rsid w:val="00DA0A34"/>
    <w:rsid w:val="00DA6B8A"/>
    <w:rsid w:val="00DA6D65"/>
    <w:rsid w:val="00DC0877"/>
    <w:rsid w:val="00DC0BFD"/>
    <w:rsid w:val="00DC2440"/>
    <w:rsid w:val="00DC3BCB"/>
    <w:rsid w:val="00DE5C8A"/>
    <w:rsid w:val="00DE6048"/>
    <w:rsid w:val="00DF21E6"/>
    <w:rsid w:val="00DF565F"/>
    <w:rsid w:val="00DF751B"/>
    <w:rsid w:val="00E13E85"/>
    <w:rsid w:val="00E14F9B"/>
    <w:rsid w:val="00E201A4"/>
    <w:rsid w:val="00E26302"/>
    <w:rsid w:val="00E34F15"/>
    <w:rsid w:val="00E373BC"/>
    <w:rsid w:val="00E52AFD"/>
    <w:rsid w:val="00E5465F"/>
    <w:rsid w:val="00E54D28"/>
    <w:rsid w:val="00E557B0"/>
    <w:rsid w:val="00E61B36"/>
    <w:rsid w:val="00E641AE"/>
    <w:rsid w:val="00E647FB"/>
    <w:rsid w:val="00E73ADE"/>
    <w:rsid w:val="00E831C5"/>
    <w:rsid w:val="00E87781"/>
    <w:rsid w:val="00E91304"/>
    <w:rsid w:val="00EA262D"/>
    <w:rsid w:val="00EB6E7E"/>
    <w:rsid w:val="00EC3431"/>
    <w:rsid w:val="00EC691B"/>
    <w:rsid w:val="00F023CF"/>
    <w:rsid w:val="00F0653F"/>
    <w:rsid w:val="00F06D3E"/>
    <w:rsid w:val="00F072E0"/>
    <w:rsid w:val="00F2735B"/>
    <w:rsid w:val="00F40E81"/>
    <w:rsid w:val="00F820A1"/>
    <w:rsid w:val="00F834A3"/>
    <w:rsid w:val="00F85CCB"/>
    <w:rsid w:val="00F91BE0"/>
    <w:rsid w:val="00FA40CE"/>
    <w:rsid w:val="00FA5961"/>
    <w:rsid w:val="00FB47C5"/>
    <w:rsid w:val="00FD454B"/>
    <w:rsid w:val="00FF412C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6244D3"/>
  <w15:chartTrackingRefBased/>
  <w15:docId w15:val="{1115E99A-44A1-4084-B63A-C6FEDEB75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tulo4">
    <w:name w:val="heading 4"/>
    <w:basedOn w:val="Normal"/>
    <w:link w:val="Ttulo4Carter"/>
    <w:uiPriority w:val="9"/>
    <w:qFormat/>
    <w:rsid w:val="00916D5E"/>
    <w:pPr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arter">
    <w:name w:val="Título 4 Caráter"/>
    <w:basedOn w:val="Tipodeletrapredefinidodopargrafo"/>
    <w:link w:val="Ttulo4"/>
    <w:uiPriority w:val="9"/>
    <w:rsid w:val="00916D5E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MDPI11articletype">
    <w:name w:val="MDPI_1.1_article_type"/>
    <w:next w:val="Normal"/>
    <w:qFormat/>
    <w:rsid w:val="00916D5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916D5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916D5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916D5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916D5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916D5E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elanormal"/>
    <w:uiPriority w:val="99"/>
    <w:rsid w:val="00916D5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odap">
    <w:name w:val="footer"/>
    <w:basedOn w:val="Normal"/>
    <w:link w:val="RodapCarter"/>
    <w:uiPriority w:val="99"/>
    <w:rsid w:val="00916D5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Cabealho">
    <w:name w:val="header"/>
    <w:basedOn w:val="Normal"/>
    <w:link w:val="CabealhoCarter"/>
    <w:uiPriority w:val="99"/>
    <w:rsid w:val="00916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916D5E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916D5E"/>
    <w:pPr>
      <w:ind w:firstLine="0"/>
    </w:pPr>
  </w:style>
  <w:style w:type="paragraph" w:customStyle="1" w:styleId="MDPI31text">
    <w:name w:val="MDPI_3.1_tex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916D5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916D5E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916D5E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916D5E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916D5E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916D5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916D5E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916D5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916D5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916D5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916D5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916D5E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916D5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link w:val="MDPI21heading1Carter"/>
    <w:qFormat/>
    <w:rsid w:val="00916D5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916D5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916D5E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odebalo">
    <w:name w:val="Balloon Text"/>
    <w:basedOn w:val="Normal"/>
    <w:link w:val="TextodebaloCarter"/>
    <w:uiPriority w:val="99"/>
    <w:rsid w:val="00916D5E"/>
    <w:rPr>
      <w:rFonts w:cs="Tahoma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rsid w:val="00916D5E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Nmerodelinha">
    <w:name w:val="line number"/>
    <w:uiPriority w:val="99"/>
    <w:rsid w:val="00916D5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916D5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ligao">
    <w:name w:val="Hyperlink"/>
    <w:uiPriority w:val="99"/>
    <w:rsid w:val="00916D5E"/>
    <w:rPr>
      <w:color w:val="0000FF"/>
      <w:u w:val="single"/>
    </w:rPr>
  </w:style>
  <w:style w:type="character" w:styleId="MenoNoResolvida">
    <w:name w:val="Unresolved Mention"/>
    <w:uiPriority w:val="99"/>
    <w:semiHidden/>
    <w:unhideWhenUsed/>
    <w:rsid w:val="00916D5E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916D5E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916D5E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916D5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916D5E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916D5E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916D5E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916D5E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16D5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916D5E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916D5E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916D5E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916D5E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elanormal"/>
    <w:uiPriority w:val="99"/>
    <w:rsid w:val="00916D5E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16D5E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916D5E"/>
  </w:style>
  <w:style w:type="paragraph" w:styleId="Bibliografia">
    <w:name w:val="Bibliography"/>
    <w:basedOn w:val="Normal"/>
    <w:next w:val="Normal"/>
    <w:uiPriority w:val="37"/>
    <w:semiHidden/>
    <w:unhideWhenUsed/>
    <w:rsid w:val="00916D5E"/>
  </w:style>
  <w:style w:type="paragraph" w:styleId="Corpodetexto">
    <w:name w:val="Body Text"/>
    <w:link w:val="CorpodetextoCarter"/>
    <w:rsid w:val="00916D5E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CorpodetextoCarter">
    <w:name w:val="Corpo de texto Caráter"/>
    <w:basedOn w:val="Tipodeletrapredefinidodopargrafo"/>
    <w:link w:val="Corpodetexto"/>
    <w:rsid w:val="00916D5E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Refdecomentrio">
    <w:name w:val="annotation reference"/>
    <w:uiPriority w:val="99"/>
    <w:rsid w:val="00916D5E"/>
    <w:rPr>
      <w:sz w:val="21"/>
      <w:szCs w:val="21"/>
    </w:rPr>
  </w:style>
  <w:style w:type="paragraph" w:styleId="Textodecomentrio">
    <w:name w:val="annotation text"/>
    <w:basedOn w:val="Normal"/>
    <w:link w:val="TextodecomentrioCarter"/>
    <w:uiPriority w:val="99"/>
    <w:rsid w:val="00916D5E"/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rsid w:val="00916D5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rsid w:val="00916D5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Refdenotadefim">
    <w:name w:val="endnote reference"/>
    <w:rsid w:val="00916D5E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916D5E"/>
    <w:pPr>
      <w:spacing w:line="240" w:lineRule="auto"/>
    </w:p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Hiperligaovisitada">
    <w:name w:val="FollowedHyperlink"/>
    <w:uiPriority w:val="99"/>
    <w:rsid w:val="00916D5E"/>
    <w:rPr>
      <w:color w:val="954F72"/>
      <w:u w:val="single"/>
    </w:rPr>
  </w:style>
  <w:style w:type="paragraph" w:styleId="Textodenotaderodap">
    <w:name w:val="footnote text"/>
    <w:basedOn w:val="Normal"/>
    <w:link w:val="TextodenotaderodapCarter"/>
    <w:semiHidden/>
    <w:unhideWhenUsed/>
    <w:rsid w:val="00916D5E"/>
    <w:pPr>
      <w:spacing w:line="240" w:lineRule="auto"/>
    </w:p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916D5E"/>
    <w:rPr>
      <w:szCs w:val="24"/>
    </w:rPr>
  </w:style>
  <w:style w:type="paragraph" w:customStyle="1" w:styleId="MsoFootnoteText0">
    <w:name w:val="MsoFootnoteText"/>
    <w:basedOn w:val="NormalWeb"/>
    <w:qFormat/>
    <w:rsid w:val="00916D5E"/>
    <w:rPr>
      <w:rFonts w:ascii="Times New Roman" w:hAnsi="Times New Roman"/>
    </w:rPr>
  </w:style>
  <w:style w:type="character" w:styleId="Nmerodepgina">
    <w:name w:val="page number"/>
    <w:rsid w:val="00916D5E"/>
  </w:style>
  <w:style w:type="character" w:styleId="TextodoMarcadordePosio">
    <w:name w:val="Placeholder Text"/>
    <w:uiPriority w:val="99"/>
    <w:semiHidden/>
    <w:rsid w:val="00916D5E"/>
    <w:rPr>
      <w:color w:val="808080"/>
    </w:rPr>
  </w:style>
  <w:style w:type="paragraph" w:customStyle="1" w:styleId="MDPI71FootNotes">
    <w:name w:val="MDPI_7.1_FootNotes"/>
    <w:qFormat/>
    <w:rsid w:val="00916D5E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arter"/>
    <w:rsid w:val="00916D5E"/>
    <w:pPr>
      <w:jc w:val="center"/>
    </w:pPr>
    <w:rPr>
      <w:sz w:val="18"/>
      <w:lang w:bidi="en-US"/>
    </w:rPr>
  </w:style>
  <w:style w:type="character" w:customStyle="1" w:styleId="MDPI21heading1Carter">
    <w:name w:val="MDPI_2.1_heading1 Caráter"/>
    <w:basedOn w:val="Tipodeletrapredefinidodopargrafo"/>
    <w:link w:val="MDPI21heading1"/>
    <w:rsid w:val="00916D5E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EndNoteBibliographyTitleCarter">
    <w:name w:val="EndNote Bibliography Title Caráter"/>
    <w:basedOn w:val="MDPI21heading1Carter"/>
    <w:link w:val="EndNoteBibliographyTitle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customStyle="1" w:styleId="EndNoteBibliography">
    <w:name w:val="EndNote Bibliography"/>
    <w:basedOn w:val="Normal"/>
    <w:link w:val="EndNoteBibliographyCarter"/>
    <w:rsid w:val="00916D5E"/>
    <w:pPr>
      <w:spacing w:line="240" w:lineRule="atLeast"/>
    </w:pPr>
    <w:rPr>
      <w:sz w:val="18"/>
      <w:lang w:bidi="en-US"/>
    </w:rPr>
  </w:style>
  <w:style w:type="character" w:customStyle="1" w:styleId="EndNoteBibliographyCarter">
    <w:name w:val="EndNote Bibliography Caráter"/>
    <w:basedOn w:val="MDPI21heading1Carter"/>
    <w:link w:val="EndNoteBibliography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styleId="PargrafodaLista">
    <w:name w:val="List Paragraph"/>
    <w:basedOn w:val="Normal"/>
    <w:uiPriority w:val="34"/>
    <w:qFormat/>
    <w:rsid w:val="00916D5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GB" w:eastAsia="en-US"/>
    </w:rPr>
  </w:style>
  <w:style w:type="paragraph" w:styleId="Legenda">
    <w:name w:val="caption"/>
    <w:basedOn w:val="Normal"/>
    <w:next w:val="Normal"/>
    <w:uiPriority w:val="35"/>
    <w:unhideWhenUsed/>
    <w:qFormat/>
    <w:rsid w:val="00916D5E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noProof w:val="0"/>
      <w:color w:val="44546A" w:themeColor="text2"/>
      <w:sz w:val="18"/>
      <w:szCs w:val="18"/>
      <w:lang w:val="en-GB" w:eastAsia="en-US"/>
    </w:rPr>
  </w:style>
  <w:style w:type="paragraph" w:styleId="Reviso">
    <w:name w:val="Revision"/>
    <w:hidden/>
    <w:uiPriority w:val="99"/>
    <w:semiHidden/>
    <w:rsid w:val="00916D5E"/>
    <w:pPr>
      <w:spacing w:after="0" w:line="240" w:lineRule="auto"/>
    </w:pPr>
    <w:rPr>
      <w:lang w:val="en-GB"/>
    </w:rPr>
  </w:style>
  <w:style w:type="character" w:styleId="nfase">
    <w:name w:val="Emphasis"/>
    <w:basedOn w:val="Tipodeletrapredefinidodopargrafo"/>
    <w:uiPriority w:val="20"/>
    <w:qFormat/>
    <w:rsid w:val="00916D5E"/>
    <w:rPr>
      <w:i/>
      <w:iCs/>
    </w:rPr>
  </w:style>
  <w:style w:type="character" w:styleId="Forte">
    <w:name w:val="Strong"/>
    <w:basedOn w:val="Tipodeletrapredefinidodopargrafo"/>
    <w:uiPriority w:val="22"/>
    <w:qFormat/>
    <w:rsid w:val="00916D5E"/>
    <w:rPr>
      <w:b/>
      <w:bCs/>
    </w:rPr>
  </w:style>
  <w:style w:type="paragraph" w:customStyle="1" w:styleId="dx-doi">
    <w:name w:val="dx-doi"/>
    <w:basedOn w:val="Normal"/>
    <w:rsid w:val="00916D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pt-PT" w:eastAsia="pt-PT"/>
    </w:rPr>
  </w:style>
  <w:style w:type="table" w:styleId="SimplesTabela2">
    <w:name w:val="Plain Table 2"/>
    <w:basedOn w:val="Tabelanormal"/>
    <w:uiPriority w:val="42"/>
    <w:rsid w:val="00916D5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Clara">
    <w:name w:val="Grid Table Light"/>
    <w:basedOn w:val="Tabelanormal"/>
    <w:uiPriority w:val="40"/>
    <w:rsid w:val="009277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implesTabela21">
    <w:name w:val="Simples Tabela 21"/>
    <w:basedOn w:val="Tabelanormal"/>
    <w:next w:val="SimplesTabela2"/>
    <w:uiPriority w:val="42"/>
    <w:rsid w:val="00F06D3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comGrelha1">
    <w:name w:val="Tabela com Grelha1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1EACB-24E4-44F6-87F8-231CB496E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6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ixeira</dc:creator>
  <cp:keywords/>
  <dc:description/>
  <cp:lastModifiedBy>Marta Madalena Marques de Oliveira</cp:lastModifiedBy>
  <cp:revision>5</cp:revision>
  <dcterms:created xsi:type="dcterms:W3CDTF">2023-11-05T10:31:00Z</dcterms:created>
  <dcterms:modified xsi:type="dcterms:W3CDTF">2023-11-09T09:05:00Z</dcterms:modified>
</cp:coreProperties>
</file>